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9039" w:type="dxa"/>
        <w:jc w:val="center"/>
        <w:tblInd w:w="551" w:type="dxa"/>
        <w:tblLook w:val="04A0"/>
      </w:tblPr>
      <w:tblGrid>
        <w:gridCol w:w="1886"/>
        <w:gridCol w:w="1717"/>
        <w:gridCol w:w="5436"/>
      </w:tblGrid>
      <w:tr w:rsidR="00897170" w:rsidRPr="008D2E4F" w:rsidTr="00F30402">
        <w:trPr>
          <w:trHeight w:val="984"/>
          <w:jc w:val="center"/>
        </w:trPr>
        <w:tc>
          <w:tcPr>
            <w:tcW w:w="1685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pre-treatment</w:t>
            </w:r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Name (</w:t>
            </w:r>
            <w:proofErr w:type="spellStart"/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ProtKB</w:t>
            </w:r>
            <w:proofErr w:type="spellEnd"/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D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ptides</w:t>
            </w:r>
          </w:p>
        </w:tc>
      </w:tr>
      <w:tr w:rsidR="00897170" w:rsidRPr="00F838B1" w:rsidTr="00F30402">
        <w:trPr>
          <w:jc w:val="center"/>
        </w:trPr>
        <w:tc>
          <w:tcPr>
            <w:tcW w:w="1685" w:type="dxa"/>
            <w:vMerge w:val="restart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ea 6M</w:t>
            </w:r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Collagen alpha-2(I) (P08123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GI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PVGAAGATGAR + Hydroxylation (P)GA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VGAPGPAGATGDRGEAGAAGPAGPAG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R + 2 Hydroxylation (P)</w:t>
            </w:r>
          </w:p>
        </w:tc>
      </w:tr>
      <w:tr w:rsidR="00897170" w:rsidRPr="008D2E4F" w:rsidTr="00F30402">
        <w:trPr>
          <w:trHeight w:val="477"/>
          <w:jc w:val="center"/>
        </w:trPr>
        <w:tc>
          <w:tcPr>
            <w:tcW w:w="1685" w:type="dxa"/>
            <w:vMerge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Collagen alpha-1(I) (P02452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GSAGP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TGF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 xml:space="preserve">GAAGR + 2 Hydroxylation (P) </w:t>
            </w:r>
          </w:p>
        </w:tc>
      </w:tr>
      <w:tr w:rsidR="00897170" w:rsidRPr="008D2E4F" w:rsidTr="00F30402">
        <w:trPr>
          <w:trHeight w:val="477"/>
          <w:jc w:val="center"/>
        </w:trPr>
        <w:tc>
          <w:tcPr>
            <w:tcW w:w="1685" w:type="dxa"/>
            <w:vMerge w:val="restart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FA-</w:t>
            </w:r>
            <w:proofErr w:type="spellStart"/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etonitrile</w:t>
            </w:r>
            <w:proofErr w:type="spellEnd"/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Collagen alpha-2(I) (P08123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GA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VGAPGPAGATGDRGEAGAAGPAGPAG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R + 2 Hydroxylation (P)</w:t>
            </w:r>
          </w:p>
        </w:tc>
      </w:tr>
      <w:tr w:rsidR="00897170" w:rsidRPr="00F838B1" w:rsidTr="00F30402">
        <w:trPr>
          <w:trHeight w:val="477"/>
          <w:jc w:val="center"/>
        </w:trPr>
        <w:tc>
          <w:tcPr>
            <w:tcW w:w="1685" w:type="dxa"/>
            <w:vMerge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Collagen alpha-1(I) (P02452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GVQGPPGPAG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R + Hydroxylation (P)GSAGP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TGF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AGR + 2 Hydroxylation (P)</w:t>
            </w:r>
          </w:p>
        </w:tc>
      </w:tr>
      <w:tr w:rsidR="00897170" w:rsidRPr="00F838B1" w:rsidTr="00F30402">
        <w:trPr>
          <w:trHeight w:val="477"/>
          <w:jc w:val="center"/>
        </w:trPr>
        <w:tc>
          <w:tcPr>
            <w:tcW w:w="1685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PA</w:t>
            </w:r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Collagen alpha-1(I) (P02452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GSAGP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TGF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AGR + 2 Hydroxylation (P)GLTGPIGPPG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AGAPGD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K</w:t>
            </w:r>
            <w:r w:rsidRPr="008D2E4F">
              <w:rPr>
                <w:rFonts w:ascii="Times New Roman" w:hAnsi="Times New Roman" w:cs="Times New Roman"/>
                <w:lang w:val="en-US"/>
              </w:rPr>
              <w:t>GESGPSGPAGPTGAR + Hydroxylation (P), (K)</w:t>
            </w:r>
          </w:p>
        </w:tc>
      </w:tr>
      <w:tr w:rsidR="00897170" w:rsidRPr="00F838B1" w:rsidTr="00F30402">
        <w:trPr>
          <w:trHeight w:val="477"/>
          <w:jc w:val="center"/>
        </w:trPr>
        <w:tc>
          <w:tcPr>
            <w:tcW w:w="1685" w:type="dxa"/>
            <w:vMerge w:val="restart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</w:t>
            </w: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</w:t>
            </w: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CH</w:t>
            </w: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8D2E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H</w:t>
            </w:r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Collagen alpha-2(I) (P08123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GI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PVGAAGATGAR + Hydroxylation (P)GA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VGAPGPAGATGDRGEAGAAGPAGPAG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R + 2 Hydroxylation (P)</w:t>
            </w:r>
          </w:p>
        </w:tc>
      </w:tr>
      <w:tr w:rsidR="00897170" w:rsidRPr="008D2E4F" w:rsidTr="00F30402">
        <w:trPr>
          <w:trHeight w:val="477"/>
          <w:jc w:val="center"/>
        </w:trPr>
        <w:tc>
          <w:tcPr>
            <w:tcW w:w="1685" w:type="dxa"/>
            <w:vMerge/>
          </w:tcPr>
          <w:p w:rsidR="00897170" w:rsidRPr="008D2E4F" w:rsidRDefault="00897170" w:rsidP="00F30402">
            <w:pPr>
              <w:spacing w:before="100" w:beforeAutospacing="1" w:after="100" w:afterAutospacing="1"/>
              <w:ind w:left="29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ind w:lef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Collagen alpha-1(I) (P02452)</w:t>
            </w:r>
          </w:p>
        </w:tc>
        <w:tc>
          <w:tcPr>
            <w:tcW w:w="5167" w:type="dxa"/>
            <w:vAlign w:val="center"/>
          </w:tcPr>
          <w:p w:rsidR="00897170" w:rsidRPr="008D2E4F" w:rsidRDefault="00897170" w:rsidP="00F30402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8D2E4F">
              <w:rPr>
                <w:rFonts w:ascii="Times New Roman" w:hAnsi="Times New Roman" w:cs="Times New Roman"/>
                <w:lang w:val="en-US"/>
              </w:rPr>
              <w:t>GSAGP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TGF</w:t>
            </w:r>
            <w:r w:rsidRPr="008D2E4F">
              <w:rPr>
                <w:rFonts w:ascii="Times New Roman" w:hAnsi="Times New Roman" w:cs="Times New Roman"/>
                <w:u w:val="single"/>
                <w:lang w:val="en-US"/>
              </w:rPr>
              <w:t>P</w:t>
            </w:r>
            <w:r w:rsidRPr="008D2E4F">
              <w:rPr>
                <w:rFonts w:ascii="Times New Roman" w:hAnsi="Times New Roman" w:cs="Times New Roman"/>
                <w:lang w:val="en-US"/>
              </w:rPr>
              <w:t>GAAGR.V + 2 Hydroxylation (P)</w:t>
            </w:r>
          </w:p>
        </w:tc>
      </w:tr>
    </w:tbl>
    <w:p w:rsidR="00A2778E" w:rsidRPr="00897170" w:rsidRDefault="00A2778E" w:rsidP="00897170"/>
    <w:sectPr w:rsidR="00A2778E" w:rsidRPr="00897170" w:rsidSect="006E7D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152F39"/>
    <w:rsid w:val="00152F39"/>
    <w:rsid w:val="001C598A"/>
    <w:rsid w:val="002066D0"/>
    <w:rsid w:val="002337F0"/>
    <w:rsid w:val="00277796"/>
    <w:rsid w:val="00362CD4"/>
    <w:rsid w:val="00422B2A"/>
    <w:rsid w:val="005D70FE"/>
    <w:rsid w:val="006967E9"/>
    <w:rsid w:val="006E7DAC"/>
    <w:rsid w:val="0072033A"/>
    <w:rsid w:val="00897170"/>
    <w:rsid w:val="00A2778E"/>
    <w:rsid w:val="00AC352D"/>
    <w:rsid w:val="00BF34CC"/>
    <w:rsid w:val="00E07851"/>
    <w:rsid w:val="00E542AE"/>
    <w:rsid w:val="00E806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2F3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9717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paolo</dc:creator>
  <cp:lastModifiedBy>Gianpaolo</cp:lastModifiedBy>
  <cp:revision>4</cp:revision>
  <dcterms:created xsi:type="dcterms:W3CDTF">2018-08-30T09:15:00Z</dcterms:created>
  <dcterms:modified xsi:type="dcterms:W3CDTF">2018-08-30T22:38:00Z</dcterms:modified>
</cp:coreProperties>
</file>